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213" w:rsidRDefault="009E2213" w:rsidP="009E2213">
      <w:pPr>
        <w:spacing w:line="360" w:lineRule="auto"/>
        <w:rPr>
          <w:rFonts w:hint="eastAsia"/>
          <w:color w:val="000000"/>
        </w:rPr>
      </w:pPr>
      <w:r>
        <w:rPr>
          <w:rFonts w:hint="eastAsia"/>
          <w:b/>
          <w:color w:val="000000"/>
        </w:rPr>
        <w:t>Table S4</w:t>
      </w:r>
      <w:r>
        <w:rPr>
          <w:rFonts w:hint="eastAsia"/>
          <w:color w:val="000000"/>
        </w:rPr>
        <w:t xml:space="preserve"> Details of pathway grouped network</w:t>
      </w:r>
    </w:p>
    <w:tbl>
      <w:tblPr>
        <w:tblStyle w:val="TableGrid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1035"/>
        <w:gridCol w:w="1029"/>
        <w:gridCol w:w="1459"/>
        <w:gridCol w:w="4865"/>
      </w:tblGrid>
      <w:tr w:rsidR="009E2213" w:rsidTr="000A56F6">
        <w:trPr>
          <w:trHeight w:val="690"/>
        </w:trPr>
        <w:tc>
          <w:tcPr>
            <w:tcW w:w="1035" w:type="dxa"/>
          </w:tcPr>
          <w:p w:rsidR="009E2213" w:rsidRDefault="009E2213" w:rsidP="000A56F6">
            <w:pPr>
              <w:widowControl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thway groups</w:t>
            </w:r>
          </w:p>
        </w:tc>
        <w:tc>
          <w:tcPr>
            <w:tcW w:w="1029" w:type="dxa"/>
          </w:tcPr>
          <w:p w:rsidR="009E2213" w:rsidRDefault="009E2213" w:rsidP="000A56F6">
            <w:pPr>
              <w:widowControl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 P-value</w:t>
            </w: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cluded Pathway ID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cluded Pathway title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6E-06</w:t>
            </w: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2093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-helper cell differentia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6631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pha-beta T cell activa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5321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flammatory bowel disease (IBD)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2377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oglobulin produc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2700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production of molecular mediator of immune response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8634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muscle organ development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8659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ooth muscle cell prolifera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2307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regulation of protein import into nucleus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29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7E-03</w:t>
            </w: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656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atidylcholine biosynthetic process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2439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hanolamine-containing compound metabolic process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29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E-04</w:t>
            </w: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2093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-helper cell differentia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6631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pha-beta T cell activa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10883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lipid storage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3368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T cell selec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71354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 response to interleukin-6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29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1E-06</w:t>
            </w: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2093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-helper cell differentia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5321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flammatory bowel disease (IBD)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2377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oglobulin produc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2700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production of molecular mediator of immune response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8634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muscle organ development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8659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ooth muscle cell prolifera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2729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regulation of interferon-gamma produc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5332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ft-versus-host disease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7431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livary gland development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1016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ncreas development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1069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ir follicle morphogenesis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3002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cle cell prolifera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4774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cretory granule lume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55025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regulation of cardiac muscle tissue development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60038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ac muscle cell prolifera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5410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trophic cardiomyopathy (HCM)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29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6E-05</w:t>
            </w: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5178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grin binding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50839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adhesion molecule binding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29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1E-08</w:t>
            </w: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5321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flammatory bowel disease (IBD)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2729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regulation of interferon-gamma produc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5332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ft-versus-host disease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0134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 to Golgi transport vesicle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0176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gral component of endoplasmic reticulum membrane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60337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 I interferon signaling pathway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71556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gral component of lumenal side of endoplasmic reticulum membrane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1902106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 regulation of leukocyte differentia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4514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 adhesion molecules (CAMs)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4940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 I diabetes mellitus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5320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toimmune thyroid disease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5330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ograft rejec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5416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ral myocarditis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29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5E-03</w:t>
            </w: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2987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yloid precursor protein catabolic process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1901019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ulation of calcium ion transmembrane transporter activity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29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5E-03</w:t>
            </w: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4022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cohol dehydrogenase (NAD) activity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4030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>aldehyde dehydrogenase [NAD(P)+] activity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5501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tinoid binding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069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hanol oxida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805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enobiotic metabolic process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46164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cohol catabolic process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0010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colysis / Gluconeogenesis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0071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tty acid degrada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0350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rosine metabolism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0830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tinol metabolism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0980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abolism of xenobiotics by cytochrome P450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0982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rug metabolism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5204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emical carcinogenesis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29" w:type="dxa"/>
            <w:vMerge w:val="restart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0E-03</w:t>
            </w: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30818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gative regulation of cAMP biosynthetic process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029" w:type="dxa"/>
            <w:vMerge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5030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caine addic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2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06493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O-linked glycosylation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2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O:0051965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itive regulation of synapse assembly</w:t>
            </w:r>
          </w:p>
        </w:tc>
      </w:tr>
      <w:tr w:rsidR="009E2213" w:rsidTr="000A56F6">
        <w:trPr>
          <w:trHeight w:val="285"/>
        </w:trPr>
        <w:tc>
          <w:tcPr>
            <w:tcW w:w="103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2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59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GG:00561</w:t>
            </w:r>
          </w:p>
        </w:tc>
        <w:tc>
          <w:tcPr>
            <w:tcW w:w="4865" w:type="dxa"/>
          </w:tcPr>
          <w:p w:rsidR="009E2213" w:rsidRDefault="009E2213" w:rsidP="000A56F6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cerolipid metabolism</w:t>
            </w:r>
          </w:p>
        </w:tc>
      </w:tr>
    </w:tbl>
    <w:p w:rsidR="009E2213" w:rsidRDefault="009E2213" w:rsidP="009E2213">
      <w:pPr>
        <w:rPr>
          <w:rFonts w:hint="eastAsia"/>
        </w:rPr>
      </w:pPr>
      <w:r>
        <w:rPr>
          <w:rFonts w:hint="eastAsia"/>
        </w:rPr>
        <w:t>NA: Not applicable</w:t>
      </w:r>
    </w:p>
    <w:p w:rsidR="009E2213" w:rsidRDefault="009E2213">
      <w:bookmarkStart w:id="0" w:name="_GoBack"/>
      <w:bookmarkEnd w:id="0"/>
    </w:p>
    <w:sectPr w:rsidR="009E2213" w:rsidSect="00D50E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0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213"/>
    <w:rsid w:val="009E2213"/>
    <w:rsid w:val="00D5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E2213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E2213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5</Characters>
  <Application>Microsoft Macintosh Word</Application>
  <DocSecurity>0</DocSecurity>
  <Lines>24</Lines>
  <Paragraphs>6</Paragraphs>
  <ScaleCrop>false</ScaleCrop>
  <Company>dia</Company>
  <LinksUpToDate>false</LinksUpToDate>
  <CharactersWithSpaces>3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 dia</dc:creator>
  <cp:keywords/>
  <dc:description/>
  <cp:lastModifiedBy>dia dia</cp:lastModifiedBy>
  <cp:revision>1</cp:revision>
  <dcterms:created xsi:type="dcterms:W3CDTF">2016-06-03T09:16:00Z</dcterms:created>
  <dcterms:modified xsi:type="dcterms:W3CDTF">2016-06-03T09:16:00Z</dcterms:modified>
</cp:coreProperties>
</file>